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FBDA79B" w:rsidR="000035D5" w:rsidRDefault="000035D5">
                            <w:r>
                              <w:t xml:space="preserve">Reported on page number: </w:t>
                            </w:r>
                            <w:r w:rsidR="00FA0CCA">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FBDA79B" w:rsidR="000035D5" w:rsidRDefault="000035D5">
                      <w:r>
                        <w:t xml:space="preserve">Reported on page number: </w:t>
                      </w:r>
                      <w:r w:rsidR="00FA0CCA">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16F2B71" w:rsidR="000035D5" w:rsidRDefault="000035D5" w:rsidP="000035D5">
                            <w:r>
                              <w:t xml:space="preserve">Reported on page number: </w:t>
                            </w:r>
                            <w:r w:rsidR="00FA0CC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16F2B71" w:rsidR="000035D5" w:rsidRDefault="000035D5" w:rsidP="000035D5">
                      <w:r>
                        <w:t xml:space="preserve">Reported on page number: </w:t>
                      </w:r>
                      <w:r w:rsidR="00FA0CC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058701" w:rsidR="000035D5" w:rsidRPr="00FA0CCA" w:rsidRDefault="00FA0CCA" w:rsidP="000035D5">
                            <w:pPr>
                              <w:rPr>
                                <w:lang w:val="en-GB"/>
                              </w:rPr>
                            </w:pPr>
                            <w:r>
                              <w:rPr>
                                <w:lang w:val="en-GB"/>
                              </w:rPr>
                              <w:t>Four of the co-authors (including first author),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E058701" w:rsidR="000035D5" w:rsidRPr="00FA0CCA" w:rsidRDefault="00FA0CCA" w:rsidP="000035D5">
                      <w:pPr>
                        <w:rPr>
                          <w:lang w:val="en-GB"/>
                        </w:rPr>
                      </w:pPr>
                      <w:r>
                        <w:rPr>
                          <w:lang w:val="en-GB"/>
                        </w:rPr>
                        <w:t>Four of the co-authors (including first author),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0D6E8092" w14:textId="0F2C9895" w:rsidR="00A06AEF"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4876AB7">
                <wp:simplePos x="0" y="0"/>
                <wp:positionH relativeFrom="margin">
                  <wp:align>right</wp:align>
                </wp:positionH>
                <wp:positionV relativeFrom="paragraph">
                  <wp:posOffset>997585</wp:posOffset>
                </wp:positionV>
                <wp:extent cx="6838950" cy="12477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7775"/>
                        </a:xfrm>
                        <a:prstGeom prst="rect">
                          <a:avLst/>
                        </a:prstGeom>
                        <a:solidFill>
                          <a:srgbClr val="FFFFFF"/>
                        </a:solidFill>
                        <a:ln w="9525">
                          <a:solidFill>
                            <a:srgbClr val="193A65"/>
                          </a:solidFill>
                          <a:miter lim="800000"/>
                          <a:headEnd/>
                          <a:tailEnd/>
                        </a:ln>
                      </wps:spPr>
                      <wps:txbx>
                        <w:txbxContent>
                          <w:p w14:paraId="0F6A82A0" w14:textId="63D79F3F" w:rsidR="00A06AEF" w:rsidRDefault="00CB46DD" w:rsidP="000035D5">
                            <w:r>
                              <w:t xml:space="preserve">Older </w:t>
                            </w:r>
                            <w:proofErr w:type="gramStart"/>
                            <w:r>
                              <w:t>adults</w:t>
                            </w:r>
                            <w:proofErr w:type="gramEnd"/>
                            <w:r w:rsidR="008E5A7D" w:rsidRPr="008E5A7D">
                              <w:t xml:space="preserve"> participants were identified through a community mobilizer and a study coordinator</w:t>
                            </w:r>
                            <w:r w:rsidR="00A06AEF">
                              <w:t>s, who visited the study sites and facilitated recruitment</w:t>
                            </w:r>
                            <w:r w:rsidR="00320536">
                              <w:t>.</w:t>
                            </w:r>
                            <w:r w:rsidR="008E5A7D" w:rsidRPr="008E5A7D">
                              <w:t xml:space="preserve"> </w:t>
                            </w:r>
                            <w:r w:rsidR="00106814">
                              <w:t xml:space="preserve">In Karachi, (urban location), the coordinator engaged with heads of older peoples’ homes. </w:t>
                            </w:r>
                            <w:proofErr w:type="gramStart"/>
                            <w:r w:rsidR="00A06AEF" w:rsidRPr="00A06AEF">
                              <w:t>Three</w:t>
                            </w:r>
                            <w:proofErr w:type="gramEnd"/>
                            <w:r w:rsidR="00A06AEF" w:rsidRPr="00A06AEF">
                              <w:t xml:space="preserve"> of the workshop data collectors </w:t>
                            </w:r>
                            <w:r w:rsidR="00A06AEF">
                              <w:t>were</w:t>
                            </w:r>
                            <w:r w:rsidR="00A06AEF" w:rsidRPr="00A06AEF">
                              <w:t xml:space="preserve"> native </w:t>
                            </w:r>
                            <w:r w:rsidR="00A06AEF">
                              <w:t>and/or known to</w:t>
                            </w:r>
                            <w:r w:rsidR="00A06AEF" w:rsidRPr="00A06AEF">
                              <w:t xml:space="preserve"> people at the villages in </w:t>
                            </w:r>
                            <w:proofErr w:type="spellStart"/>
                            <w:r w:rsidR="00A06AEF" w:rsidRPr="00A06AEF">
                              <w:t>Thatta</w:t>
                            </w:r>
                            <w:proofErr w:type="spellEnd"/>
                            <w:r w:rsidR="00A06AEF">
                              <w:t xml:space="preserve"> (rural location)</w:t>
                            </w:r>
                            <w:r w:rsidR="00A06AEF" w:rsidRPr="00A06AEF">
                              <w:t xml:space="preserve">. It is important to note that the </w:t>
                            </w:r>
                            <w:r w:rsidR="00A06AEF">
                              <w:t>d</w:t>
                            </w:r>
                            <w:r w:rsidR="00A06AEF" w:rsidRPr="00A06AEF">
                              <w:t xml:space="preserve">epartment of Community Health Sciences (CHS) has </w:t>
                            </w:r>
                            <w:r w:rsidR="00A06AEF">
                              <w:t xml:space="preserve">a </w:t>
                            </w:r>
                            <w:r w:rsidR="00A06AEF" w:rsidRPr="00A06AEF">
                              <w:t>decades</w:t>
                            </w:r>
                            <w:r w:rsidR="00106814">
                              <w:t>-</w:t>
                            </w:r>
                            <w:r w:rsidR="00A06AEF" w:rsidRPr="00A06AEF">
                              <w:t xml:space="preserve">long presence in </w:t>
                            </w:r>
                            <w:proofErr w:type="spellStart"/>
                            <w:r w:rsidR="00A06AEF" w:rsidRPr="00A06AEF">
                              <w:t>Thatta</w:t>
                            </w:r>
                            <w:proofErr w:type="spellEnd"/>
                            <w:r w:rsidR="00A06AEF" w:rsidRPr="00A06AEF">
                              <w:t xml:space="preserve"> as their rural site, </w:t>
                            </w:r>
                            <w:r w:rsidR="00A06AEF">
                              <w:t>which helped with older adult and stakeholder engagement</w:t>
                            </w:r>
                            <w:r w:rsidR="00A06AEF" w:rsidRPr="00A06AE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" strokecolor="#193a65">
                <v:textbox>
                  <w:txbxContent>
                    <w:p w14:paraId="0F6A82A0" w14:textId="63D79F3F" w:rsidR="00A06AEF" w:rsidRDefault="00CB46DD" w:rsidP="000035D5">
                      <w:r>
                        <w:t xml:space="preserve">Older </w:t>
                      </w:r>
                      <w:proofErr w:type="gramStart"/>
                      <w:r>
                        <w:t>adults</w:t>
                      </w:r>
                      <w:proofErr w:type="gramEnd"/>
                      <w:r w:rsidR="008E5A7D" w:rsidRPr="008E5A7D">
                        <w:t xml:space="preserve"> participants were identified through a community mobilizer and a study coordinator</w:t>
                      </w:r>
                      <w:r w:rsidR="00A06AEF">
                        <w:t>s, who visited the study sites and facilitated recruitment</w:t>
                      </w:r>
                      <w:r w:rsidR="00320536">
                        <w:t>.</w:t>
                      </w:r>
                      <w:r w:rsidR="008E5A7D" w:rsidRPr="008E5A7D">
                        <w:t xml:space="preserve"> </w:t>
                      </w:r>
                      <w:r w:rsidR="00106814">
                        <w:t xml:space="preserve">In Karachi, (urban location), the coordinator engaged with heads of older peoples’ homes. </w:t>
                      </w:r>
                      <w:proofErr w:type="gramStart"/>
                      <w:r w:rsidR="00A06AEF" w:rsidRPr="00A06AEF">
                        <w:t>Three</w:t>
                      </w:r>
                      <w:proofErr w:type="gramEnd"/>
                      <w:r w:rsidR="00A06AEF" w:rsidRPr="00A06AEF">
                        <w:t xml:space="preserve"> of the workshop data collectors </w:t>
                      </w:r>
                      <w:r w:rsidR="00A06AEF">
                        <w:t>were</w:t>
                      </w:r>
                      <w:r w:rsidR="00A06AEF" w:rsidRPr="00A06AEF">
                        <w:t xml:space="preserve"> native </w:t>
                      </w:r>
                      <w:r w:rsidR="00A06AEF">
                        <w:t>and/or known to</w:t>
                      </w:r>
                      <w:r w:rsidR="00A06AEF" w:rsidRPr="00A06AEF">
                        <w:t xml:space="preserve"> people at the villages in </w:t>
                      </w:r>
                      <w:proofErr w:type="spellStart"/>
                      <w:r w:rsidR="00A06AEF" w:rsidRPr="00A06AEF">
                        <w:t>Thatta</w:t>
                      </w:r>
                      <w:proofErr w:type="spellEnd"/>
                      <w:r w:rsidR="00A06AEF">
                        <w:t xml:space="preserve"> (rural location)</w:t>
                      </w:r>
                      <w:r w:rsidR="00A06AEF" w:rsidRPr="00A06AEF">
                        <w:t xml:space="preserve">. It is important to note that the </w:t>
                      </w:r>
                      <w:r w:rsidR="00A06AEF">
                        <w:t>d</w:t>
                      </w:r>
                      <w:r w:rsidR="00A06AEF" w:rsidRPr="00A06AEF">
                        <w:t xml:space="preserve">epartment of Community Health Sciences (CHS) has </w:t>
                      </w:r>
                      <w:r w:rsidR="00A06AEF">
                        <w:t xml:space="preserve">a </w:t>
                      </w:r>
                      <w:r w:rsidR="00A06AEF" w:rsidRPr="00A06AEF">
                        <w:t>decades</w:t>
                      </w:r>
                      <w:r w:rsidR="00106814">
                        <w:t>-</w:t>
                      </w:r>
                      <w:r w:rsidR="00A06AEF" w:rsidRPr="00A06AEF">
                        <w:t xml:space="preserve">long presence in </w:t>
                      </w:r>
                      <w:proofErr w:type="spellStart"/>
                      <w:r w:rsidR="00A06AEF" w:rsidRPr="00A06AEF">
                        <w:t>Thatta</w:t>
                      </w:r>
                      <w:proofErr w:type="spellEnd"/>
                      <w:r w:rsidR="00A06AEF" w:rsidRPr="00A06AEF">
                        <w:t xml:space="preserve"> as their rural site, </w:t>
                      </w:r>
                      <w:r w:rsidR="00A06AEF">
                        <w:t>which helped with older adult and stakeholder engagement</w:t>
                      </w:r>
                      <w:r w:rsidR="00A06AEF" w:rsidRPr="00A06AEF">
                        <w:t xml:space="preserve">.  </w:t>
                      </w:r>
                    </w:p>
                  </w:txbxContent>
                </v:textbox>
                <w10:wrap type="topAndBottom" anchorx="margin"/>
              </v:shape>
            </w:pict>
          </mc:Fallback>
        </mc:AlternateContent>
      </w:r>
      <w:bookmarkStart w:id="6" w:name="_Hlk162883555"/>
      <w:r>
        <w:t>Did you obtain written informed consent from a representative of the local community or region before the research took place?</w:t>
      </w:r>
      <w:r w:rsidRPr="003B7423">
        <w:t xml:space="preserve"> </w:t>
      </w:r>
      <w:r>
        <w:t>How did you establish who speaks for the community</w:t>
      </w:r>
      <w:bookmarkEnd w:id="6"/>
      <w:r>
        <w:t xml:space="preserve">? </w:t>
      </w:r>
      <w:bookmarkStart w:id="7" w:name="_Hlk78275784"/>
      <w:r>
        <w:t xml:space="preserve">Details of written informed consent obtained from study participants should be reported separately in the Methods section of your manuscript. </w:t>
      </w:r>
      <w:bookmarkEnd w:id="7"/>
    </w:p>
    <w:p w14:paraId="3827666C" w14:textId="77777777" w:rsidR="00A06AEF" w:rsidRDefault="00A06AEF" w:rsidP="000035D5">
      <w:pPr>
        <w:spacing w:before="240" w:after="240"/>
      </w:pPr>
    </w:p>
    <w:p w14:paraId="6B9BADC3" w14:textId="7536A39D" w:rsidR="000035D5" w:rsidRDefault="000035D5" w:rsidP="000035D5">
      <w:pPr>
        <w:spacing w:before="240" w:after="240"/>
      </w:pPr>
      <w:bookmarkStart w:id="8" w:name="_Hlk162883532"/>
      <w:r>
        <w:t xml:space="preserve">How did members of the local community provide input on the aims of the research investigation, its methodology, and its anticipated outcome(s)? </w:t>
      </w:r>
      <w:bookmarkEnd w:id="8"/>
    </w:p>
    <w:p w14:paraId="2AA38B2B" w14:textId="4C2FC2F5" w:rsidR="00320536" w:rsidRDefault="00A06AEF"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30FC157">
                <wp:simplePos x="0" y="0"/>
                <wp:positionH relativeFrom="margin">
                  <wp:align>right</wp:align>
                </wp:positionH>
                <wp:positionV relativeFrom="paragraph">
                  <wp:posOffset>272415</wp:posOffset>
                </wp:positionV>
                <wp:extent cx="6838950" cy="5048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04825"/>
                        </a:xfrm>
                        <a:prstGeom prst="rect">
                          <a:avLst/>
                        </a:prstGeom>
                        <a:solidFill>
                          <a:srgbClr val="FFFFFF"/>
                        </a:solidFill>
                        <a:ln w="9525">
                          <a:solidFill>
                            <a:srgbClr val="193A65"/>
                          </a:solidFill>
                          <a:miter lim="800000"/>
                          <a:headEnd/>
                          <a:tailEnd/>
                        </a:ln>
                      </wps:spPr>
                      <wps:txbx>
                        <w:txbxContent>
                          <w:p w14:paraId="6D21B23F" w14:textId="33F81794" w:rsidR="000035D5" w:rsidRPr="00A06AEF" w:rsidRDefault="00A06AEF" w:rsidP="000035D5">
                            <w:pPr>
                              <w:rPr>
                                <w:lang w:val="en-GB"/>
                              </w:rPr>
                            </w:pPr>
                            <w:r>
                              <w:rPr>
                                <w:lang w:val="en-GB"/>
                              </w:rPr>
                              <w:t>This was not done explicitly</w:t>
                            </w:r>
                            <w:r w:rsidR="00106814">
                              <w:rPr>
                                <w:lang w:val="en-GB"/>
                              </w:rPr>
                              <w:t>, although those who were recruited to the research directed the outcomes, through their participation in the worksho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21.45pt;width:538.5pt;height:39.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" strokecolor="#193a65">
                <v:textbox>
                  <w:txbxContent>
                    <w:p w14:paraId="6D21B23F" w14:textId="33F81794" w:rsidR="000035D5" w:rsidRPr="00A06AEF" w:rsidRDefault="00A06AEF" w:rsidP="000035D5">
                      <w:pPr>
                        <w:rPr>
                          <w:lang w:val="en-GB"/>
                        </w:rPr>
                      </w:pPr>
                      <w:r>
                        <w:rPr>
                          <w:lang w:val="en-GB"/>
                        </w:rPr>
                        <w:t>This was not done explicitly</w:t>
                      </w:r>
                      <w:r w:rsidR="00106814">
                        <w:rPr>
                          <w:lang w:val="en-GB"/>
                        </w:rPr>
                        <w:t>, although those who were recruited to the research directed the outcomes, through their participation in the workshops.</w:t>
                      </w:r>
                    </w:p>
                  </w:txbxContent>
                </v:textbox>
                <w10:wrap type="topAndBottom" anchorx="margin"/>
              </v:shape>
            </w:pict>
          </mc:Fallback>
        </mc:AlternateContent>
      </w:r>
    </w:p>
    <w:p w14:paraId="4E65FA24" w14:textId="37FF6BE7" w:rsidR="000035D5" w:rsidRDefault="001946F0"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5E8C8318">
                <wp:simplePos x="0" y="0"/>
                <wp:positionH relativeFrom="margin">
                  <wp:align>right</wp:align>
                </wp:positionH>
                <wp:positionV relativeFrom="paragraph">
                  <wp:posOffset>522605</wp:posOffset>
                </wp:positionV>
                <wp:extent cx="6838950" cy="1057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7275"/>
                        </a:xfrm>
                        <a:prstGeom prst="rect">
                          <a:avLst/>
                        </a:prstGeom>
                        <a:solidFill>
                          <a:srgbClr val="FFFFFF"/>
                        </a:solidFill>
                        <a:ln w="9525">
                          <a:solidFill>
                            <a:srgbClr val="193A65"/>
                          </a:solidFill>
                          <a:miter lim="800000"/>
                          <a:headEnd/>
                          <a:tailEnd/>
                        </a:ln>
                      </wps:spPr>
                      <wps:txbx>
                        <w:txbxContent>
                          <w:p w14:paraId="53B10E27" w14:textId="641C50E5" w:rsidR="000035D5" w:rsidRDefault="008E5A7D" w:rsidP="000035D5">
                            <w:r w:rsidRPr="008E5A7D">
                              <w:t xml:space="preserve">The informed consent documents and the discussion guides were translated into </w:t>
                            </w:r>
                            <w:r w:rsidR="00CB46DD">
                              <w:t xml:space="preserve">Urdu </w:t>
                            </w:r>
                            <w:r w:rsidR="00C4659F">
                              <w:t xml:space="preserve">and Sindhi </w:t>
                            </w:r>
                            <w:r w:rsidRPr="008E5A7D">
                              <w:t xml:space="preserve">(local language) by the local research team, and the same team facilitated the workshops. All communications were in </w:t>
                            </w:r>
                            <w:r>
                              <w:t xml:space="preserve">the local language </w:t>
                            </w:r>
                            <w:r w:rsidRPr="008E5A7D">
                              <w:t>to help everyone understand the research purpose.</w:t>
                            </w:r>
                            <w:r w:rsidR="00CB46DD" w:rsidRPr="00CB46DD">
                              <w:t xml:space="preserve"> </w:t>
                            </w:r>
                            <w:r w:rsidR="00CB46DD">
                              <w:t>T</w:t>
                            </w:r>
                            <w:r w:rsidR="00CB46DD" w:rsidRPr="00CB46DD">
                              <w:t xml:space="preserve">ranslators fluent in local languages (Sindhi) were present in the rural area to ensure that </w:t>
                            </w:r>
                            <w:r w:rsidR="00CB46DD">
                              <w:t>participants could understand the participant facing inform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1.15pt;width:538.5pt;height:8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2giIGQ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" strokecolor="#193a65">
                <v:textbox>
                  <w:txbxContent>
                    <w:p w14:paraId="53B10E27" w14:textId="641C50E5" w:rsidR="000035D5" w:rsidRDefault="008E5A7D" w:rsidP="000035D5">
                      <w:r w:rsidRPr="008E5A7D">
                        <w:t xml:space="preserve">The informed consent documents and the discussion guides were translated into </w:t>
                      </w:r>
                      <w:r w:rsidR="00CB46DD">
                        <w:t xml:space="preserve">Urdu </w:t>
                      </w:r>
                      <w:r w:rsidR="00C4659F">
                        <w:t xml:space="preserve">and Sindhi </w:t>
                      </w:r>
                      <w:r w:rsidRPr="008E5A7D">
                        <w:t xml:space="preserve">(local language) by the local research team, and the same team facilitated the workshops. All communications were in </w:t>
                      </w:r>
                      <w:r>
                        <w:t xml:space="preserve">the local language </w:t>
                      </w:r>
                      <w:r w:rsidRPr="008E5A7D">
                        <w:t>to help everyone understand the research purpose.</w:t>
                      </w:r>
                      <w:r w:rsidR="00CB46DD" w:rsidRPr="00CB46DD">
                        <w:t xml:space="preserve"> </w:t>
                      </w:r>
                      <w:r w:rsidR="00CB46DD">
                        <w:t>T</w:t>
                      </w:r>
                      <w:r w:rsidR="00CB46DD" w:rsidRPr="00CB46DD">
                        <w:t xml:space="preserve">ranslators fluent in local languages (Sindhi) were present in the rural area to ensure that </w:t>
                      </w:r>
                      <w:r w:rsidR="00CB46DD">
                        <w:t>participants could understand the participant facing informat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7F0CA864" w14:textId="105F6DAE" w:rsidR="001946F0" w:rsidRDefault="001946F0" w:rsidP="000035D5">
      <w:pPr>
        <w:spacing w:before="240" w:after="240"/>
      </w:pPr>
    </w:p>
    <w:p w14:paraId="393A0AEC" w14:textId="44363505"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72E73B3C">
                <wp:simplePos x="0" y="0"/>
                <wp:positionH relativeFrom="margin">
                  <wp:align>right</wp:align>
                </wp:positionH>
                <wp:positionV relativeFrom="paragraph">
                  <wp:posOffset>698500</wp:posOffset>
                </wp:positionV>
                <wp:extent cx="6838950" cy="20859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85975"/>
                        </a:xfrm>
                        <a:prstGeom prst="rect">
                          <a:avLst/>
                        </a:prstGeom>
                        <a:solidFill>
                          <a:srgbClr val="FFFFFF"/>
                        </a:solidFill>
                        <a:ln w="9525">
                          <a:solidFill>
                            <a:srgbClr val="193A65"/>
                          </a:solidFill>
                          <a:miter lim="800000"/>
                          <a:headEnd/>
                          <a:tailEnd/>
                        </a:ln>
                      </wps:spPr>
                      <wps:txbx>
                        <w:txbxContent>
                          <w:p w14:paraId="64E593D1" w14:textId="5258E5F1" w:rsidR="003B0F82" w:rsidRDefault="00C4659F" w:rsidP="003B0F82">
                            <w:pPr>
                              <w:pStyle w:val="ListParagraph"/>
                              <w:numPr>
                                <w:ilvl w:val="0"/>
                                <w:numId w:val="2"/>
                              </w:numPr>
                            </w:pPr>
                            <w:r>
                              <w:t>The study</w:t>
                            </w:r>
                            <w:r w:rsidR="003B0F82">
                              <w:t xml:space="preserve"> findings </w:t>
                            </w:r>
                            <w:r>
                              <w:t xml:space="preserve">have been presented to </w:t>
                            </w:r>
                            <w:r w:rsidR="003B0F82">
                              <w:t>the Community Health Sciences (CHS) department</w:t>
                            </w:r>
                            <w:r>
                              <w:t xml:space="preserve"> of Aga Khan University</w:t>
                            </w:r>
                          </w:p>
                          <w:p w14:paraId="5664B66E" w14:textId="7B22AD77" w:rsidR="003B0F82" w:rsidRDefault="00C4659F" w:rsidP="003B0F82">
                            <w:pPr>
                              <w:pStyle w:val="ListParagraph"/>
                              <w:numPr>
                                <w:ilvl w:val="0"/>
                                <w:numId w:val="2"/>
                              </w:numPr>
                            </w:pPr>
                            <w:r>
                              <w:t>Members of the research team based in Pakistan are currently</w:t>
                            </w:r>
                            <w:r w:rsidR="003B0F82">
                              <w:t xml:space="preserve"> collaborating with the University of Birmingham (UoB) and Dr. Saniya Sabzwari from Family Medicine to secure grant funding for further research</w:t>
                            </w:r>
                          </w:p>
                          <w:p w14:paraId="70B77D50" w14:textId="0B985266" w:rsidR="003B0F82" w:rsidRDefault="003B0F82" w:rsidP="003B0F82">
                            <w:pPr>
                              <w:pStyle w:val="ListParagraph"/>
                              <w:numPr>
                                <w:ilvl w:val="0"/>
                                <w:numId w:val="2"/>
                              </w:numPr>
                            </w:pPr>
                            <w:r>
                              <w:t xml:space="preserve">Given the limited research on </w:t>
                            </w:r>
                            <w:r w:rsidR="00C4659F">
                              <w:t>geriatric care</w:t>
                            </w:r>
                            <w:r>
                              <w:t xml:space="preserve"> in Pakistan, </w:t>
                            </w:r>
                            <w:r w:rsidR="00C4659F">
                              <w:t>there is a plan</w:t>
                            </w:r>
                            <w:r>
                              <w:t xml:space="preserve"> to disseminate </w:t>
                            </w:r>
                            <w:r w:rsidR="00C4659F">
                              <w:t xml:space="preserve">the study </w:t>
                            </w:r>
                            <w:r>
                              <w:t>findings to:</w:t>
                            </w:r>
                          </w:p>
                          <w:p w14:paraId="4A4F60B8" w14:textId="7346D2C1" w:rsidR="003B0F82" w:rsidRDefault="00C4659F" w:rsidP="003B0F82">
                            <w:pPr>
                              <w:pStyle w:val="ListParagraph"/>
                              <w:numPr>
                                <w:ilvl w:val="1"/>
                                <w:numId w:val="2"/>
                              </w:numPr>
                            </w:pPr>
                            <w:r>
                              <w:t>The dept. of Community Health Science’s</w:t>
                            </w:r>
                            <w:r w:rsidR="003B0F82">
                              <w:t xml:space="preserve"> rural and urban sites (where we have a strong presence)</w:t>
                            </w:r>
                          </w:p>
                          <w:p w14:paraId="63B5C0C8" w14:textId="623E5A05" w:rsidR="000035D5" w:rsidRDefault="003B0F82" w:rsidP="003B0F82">
                            <w:pPr>
                              <w:pStyle w:val="ListParagraph"/>
                              <w:numPr>
                                <w:ilvl w:val="1"/>
                                <w:numId w:val="2"/>
                              </w:numPr>
                            </w:pPr>
                            <w:r>
                              <w:t>Government officials through the Aga Khan University (AKU) network</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64.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" strokecolor="#193a65">
                <v:textbox>
                  <w:txbxContent>
                    <w:p w14:paraId="64E593D1" w14:textId="5258E5F1" w:rsidR="003B0F82" w:rsidRDefault="00C4659F" w:rsidP="003B0F82">
                      <w:pPr>
                        <w:pStyle w:val="ListParagraph"/>
                        <w:numPr>
                          <w:ilvl w:val="0"/>
                          <w:numId w:val="2"/>
                        </w:numPr>
                      </w:pPr>
                      <w:r>
                        <w:t>The study</w:t>
                      </w:r>
                      <w:r w:rsidR="003B0F82">
                        <w:t xml:space="preserve"> findings </w:t>
                      </w:r>
                      <w:r>
                        <w:t xml:space="preserve">have been presented to </w:t>
                      </w:r>
                      <w:r w:rsidR="003B0F82">
                        <w:t>the Community Health Sciences (CHS) department</w:t>
                      </w:r>
                      <w:r>
                        <w:t xml:space="preserve"> of Aga Khan University</w:t>
                      </w:r>
                    </w:p>
                    <w:p w14:paraId="5664B66E" w14:textId="7B22AD77" w:rsidR="003B0F82" w:rsidRDefault="00C4659F" w:rsidP="003B0F82">
                      <w:pPr>
                        <w:pStyle w:val="ListParagraph"/>
                        <w:numPr>
                          <w:ilvl w:val="0"/>
                          <w:numId w:val="2"/>
                        </w:numPr>
                      </w:pPr>
                      <w:r>
                        <w:t>Members of the research team based in Pakistan are currently</w:t>
                      </w:r>
                      <w:r w:rsidR="003B0F82">
                        <w:t xml:space="preserve"> collaborating with the University of Birmingham (UoB) and Dr. Saniya Sabzwari from Family Medicine to secure grant funding for further research</w:t>
                      </w:r>
                    </w:p>
                    <w:p w14:paraId="70B77D50" w14:textId="0B985266" w:rsidR="003B0F82" w:rsidRDefault="003B0F82" w:rsidP="003B0F82">
                      <w:pPr>
                        <w:pStyle w:val="ListParagraph"/>
                        <w:numPr>
                          <w:ilvl w:val="0"/>
                          <w:numId w:val="2"/>
                        </w:numPr>
                      </w:pPr>
                      <w:r>
                        <w:t xml:space="preserve">Given the limited research on </w:t>
                      </w:r>
                      <w:r w:rsidR="00C4659F">
                        <w:t>geriatric care</w:t>
                      </w:r>
                      <w:r>
                        <w:t xml:space="preserve"> in Pakistan, </w:t>
                      </w:r>
                      <w:r w:rsidR="00C4659F">
                        <w:t>there is a plan</w:t>
                      </w:r>
                      <w:r>
                        <w:t xml:space="preserve"> to disseminate </w:t>
                      </w:r>
                      <w:r w:rsidR="00C4659F">
                        <w:t xml:space="preserve">the study </w:t>
                      </w:r>
                      <w:r>
                        <w:t>findings to:</w:t>
                      </w:r>
                    </w:p>
                    <w:p w14:paraId="4A4F60B8" w14:textId="7346D2C1" w:rsidR="003B0F82" w:rsidRDefault="00C4659F" w:rsidP="003B0F82">
                      <w:pPr>
                        <w:pStyle w:val="ListParagraph"/>
                        <w:numPr>
                          <w:ilvl w:val="1"/>
                          <w:numId w:val="2"/>
                        </w:numPr>
                      </w:pPr>
                      <w:r>
                        <w:t>The dept. of Community Health Science’s</w:t>
                      </w:r>
                      <w:r w:rsidR="003B0F82">
                        <w:t xml:space="preserve"> rural and urban sites (where we have a strong presence)</w:t>
                      </w:r>
                    </w:p>
                    <w:p w14:paraId="63B5C0C8" w14:textId="623E5A05" w:rsidR="000035D5" w:rsidRDefault="003B0F82" w:rsidP="003B0F82">
                      <w:pPr>
                        <w:pStyle w:val="ListParagraph"/>
                        <w:numPr>
                          <w:ilvl w:val="1"/>
                          <w:numId w:val="2"/>
                        </w:numPr>
                      </w:pPr>
                      <w:r>
                        <w:t>Government officials through the Aga Khan University (AKU) network</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B7EB305" w:rsidR="000035D5" w:rsidRPr="00FA0CCA" w:rsidRDefault="00FA0CC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B7EB305" w:rsidR="000035D5" w:rsidRPr="00FA0CCA" w:rsidRDefault="00FA0CCA"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EE9AAA" w:rsidR="000035D5" w:rsidRPr="00FA0CCA" w:rsidRDefault="00FA0CC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8EE9AAA" w:rsidR="000035D5" w:rsidRPr="00FA0CCA" w:rsidRDefault="00FA0CCA"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BB2237E" w:rsidR="000035D5" w:rsidRPr="00FA0CCA" w:rsidRDefault="00FA0CC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BB2237E" w:rsidR="000035D5" w:rsidRPr="00FA0CCA" w:rsidRDefault="00FA0CCA"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20BCDD" w:rsidR="000035D5" w:rsidRPr="00FA0CCA" w:rsidRDefault="00FA0CC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E20BCDD" w:rsidR="000035D5" w:rsidRPr="00FA0CCA" w:rsidRDefault="00FA0CCA"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BD1A18" w:rsidR="000035D5" w:rsidRPr="00FA0CCA" w:rsidRDefault="00FA0CCA"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ABD1A18" w:rsidR="000035D5" w:rsidRPr="00FA0CCA" w:rsidRDefault="00FA0CCA"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F0E53" w:rsidRPr="00F57A3B" w:rsidRDefault="006F0E53">
      <w:pPr>
        <w:rPr>
          <w:rFonts w:ascii="Arial" w:hAnsi="Arial" w:cs="Arial"/>
        </w:rPr>
      </w:pPr>
    </w:p>
    <w:sectPr w:rsidR="006F0E53" w:rsidRPr="00F57A3B" w:rsidSect="0064223C">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F5E64D" w14:textId="77777777" w:rsidR="0064223C" w:rsidRDefault="0064223C" w:rsidP="00F57A3B">
      <w:r>
        <w:separator/>
      </w:r>
    </w:p>
  </w:endnote>
  <w:endnote w:type="continuationSeparator" w:id="0">
    <w:p w14:paraId="14911623" w14:textId="77777777" w:rsidR="0064223C" w:rsidRDefault="0064223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D55A53" w14:textId="77777777" w:rsidR="0064223C" w:rsidRDefault="0064223C" w:rsidP="00F57A3B">
      <w:r>
        <w:separator/>
      </w:r>
    </w:p>
  </w:footnote>
  <w:footnote w:type="continuationSeparator" w:id="0">
    <w:p w14:paraId="2FC5909E" w14:textId="77777777" w:rsidR="0064223C" w:rsidRDefault="0064223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F218A3"/>
    <w:multiLevelType w:val="multilevel"/>
    <w:tmpl w:val="D666A6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22564E8"/>
    <w:multiLevelType w:val="hybridMultilevel"/>
    <w:tmpl w:val="A4A4BCD2"/>
    <w:lvl w:ilvl="0" w:tplc="20000001">
      <w:start w:val="1"/>
      <w:numFmt w:val="bullet"/>
      <w:lvlText w:val=""/>
      <w:lvlJc w:val="left"/>
      <w:pPr>
        <w:ind w:left="720" w:hanging="360"/>
      </w:pPr>
      <w:rPr>
        <w:rFonts w:ascii="Symbol" w:hAnsi="Symbol"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880314421">
    <w:abstractNumId w:val="0"/>
  </w:num>
  <w:num w:numId="2" w16cid:durableId="38784436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6814"/>
    <w:rsid w:val="00116E71"/>
    <w:rsid w:val="001946F0"/>
    <w:rsid w:val="0020532E"/>
    <w:rsid w:val="00320536"/>
    <w:rsid w:val="00335779"/>
    <w:rsid w:val="003B0F82"/>
    <w:rsid w:val="004A7A57"/>
    <w:rsid w:val="004C71C4"/>
    <w:rsid w:val="00515BC0"/>
    <w:rsid w:val="00541C18"/>
    <w:rsid w:val="00580384"/>
    <w:rsid w:val="0064223C"/>
    <w:rsid w:val="0069423E"/>
    <w:rsid w:val="006F0E53"/>
    <w:rsid w:val="006F5F45"/>
    <w:rsid w:val="00831ADE"/>
    <w:rsid w:val="00841F25"/>
    <w:rsid w:val="008E5A7D"/>
    <w:rsid w:val="009364D9"/>
    <w:rsid w:val="00A06AEF"/>
    <w:rsid w:val="00A43F5B"/>
    <w:rsid w:val="00A961CD"/>
    <w:rsid w:val="00AD410C"/>
    <w:rsid w:val="00BD19EC"/>
    <w:rsid w:val="00C005CA"/>
    <w:rsid w:val="00C4659F"/>
    <w:rsid w:val="00CB46DD"/>
    <w:rsid w:val="00E004E6"/>
    <w:rsid w:val="00E93384"/>
    <w:rsid w:val="00E976A3"/>
    <w:rsid w:val="00F57A3B"/>
    <w:rsid w:val="00F64ACF"/>
    <w:rsid w:val="00FA0CCA"/>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3B0F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80450637">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1</TotalTime>
  <Pages>1</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olyn Greig (Sport, Exercise and Rehabilitation Sciences)</cp:lastModifiedBy>
  <cp:revision>13</cp:revision>
  <dcterms:created xsi:type="dcterms:W3CDTF">2023-07-07T07:51:00Z</dcterms:created>
  <dcterms:modified xsi:type="dcterms:W3CDTF">2024-04-01T16:49:00Z</dcterms:modified>
</cp:coreProperties>
</file>